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E47E58" w14:textId="04909404" w:rsidR="001E6ED2" w:rsidRDefault="00FC6640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r w:rsidR="00360CEE">
        <w:rPr>
          <w:rFonts w:ascii="Times New Roman" w:hAnsi="Times New Roman" w:cs="Times New Roman"/>
          <w:b/>
          <w:bCs/>
          <w:sz w:val="24"/>
          <w:szCs w:val="24"/>
          <w:u w:val="single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A Text</w:t>
      </w:r>
    </w:p>
    <w:p w14:paraId="62244BD1" w14:textId="53553185" w:rsidR="00BC4484" w:rsidRPr="00A05F8B" w:rsidRDefault="00BC4484">
      <w:pPr>
        <w:rPr>
          <w:rFonts w:ascii="Times New Roman" w:hAnsi="Times New Roman" w:cs="Times New Roman"/>
          <w:bCs/>
          <w:sz w:val="24"/>
          <w:szCs w:val="24"/>
          <w:u w:val="single"/>
        </w:rPr>
      </w:pPr>
      <w:r w:rsidRPr="00A05F8B">
        <w:rPr>
          <w:rFonts w:ascii="Times New Roman" w:hAnsi="Times New Roman" w:cs="Times New Roman"/>
          <w:bCs/>
          <w:sz w:val="24"/>
          <w:szCs w:val="24"/>
          <w:u w:val="single"/>
        </w:rPr>
        <w:t>Translation in Rukiga language</w:t>
      </w:r>
    </w:p>
    <w:p w14:paraId="5AB9B57E" w14:textId="6A0BC5C4" w:rsidR="00F71102" w:rsidRPr="00A05F8B" w:rsidRDefault="00F7110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05F8B">
        <w:rPr>
          <w:rFonts w:ascii="Times New Roman" w:hAnsi="Times New Roman" w:cs="Times New Roman"/>
          <w:b/>
          <w:bCs/>
          <w:sz w:val="24"/>
          <w:szCs w:val="24"/>
        </w:rPr>
        <w:t>Ebibuuzo byaburimuntu</w:t>
      </w:r>
    </w:p>
    <w:p w14:paraId="521907CE" w14:textId="28FE4C71" w:rsidR="00F71102" w:rsidRPr="00A05F8B" w:rsidRDefault="00F71102" w:rsidP="00357356">
      <w:pPr>
        <w:pStyle w:val="Default"/>
        <w:numPr>
          <w:ilvl w:val="0"/>
          <w:numId w:val="1"/>
        </w:numPr>
        <w:spacing w:after="36"/>
        <w:rPr>
          <w:rFonts w:ascii="Times New Roman" w:hAnsi="Times New Roman" w:cs="Times New Roman"/>
          <w:color w:val="auto"/>
        </w:rPr>
      </w:pPr>
      <w:r w:rsidRPr="00A05F8B">
        <w:rPr>
          <w:rFonts w:ascii="Times New Roman" w:hAnsi="Times New Roman" w:cs="Times New Roman"/>
          <w:color w:val="auto"/>
        </w:rPr>
        <w:t>Ori owarurimikyi?</w:t>
      </w:r>
    </w:p>
    <w:p w14:paraId="7EC1BB2D" w14:textId="628EC159" w:rsidR="00F71102" w:rsidRPr="00A05F8B" w:rsidRDefault="00F71102" w:rsidP="00357356">
      <w:pPr>
        <w:pStyle w:val="Default"/>
        <w:numPr>
          <w:ilvl w:val="0"/>
          <w:numId w:val="1"/>
        </w:numPr>
        <w:spacing w:after="36"/>
        <w:rPr>
          <w:rFonts w:ascii="Times New Roman" w:hAnsi="Times New Roman" w:cs="Times New Roman"/>
          <w:color w:val="auto"/>
        </w:rPr>
      </w:pPr>
      <w:r w:rsidRPr="00A05F8B">
        <w:rPr>
          <w:rFonts w:ascii="Times New Roman" w:hAnsi="Times New Roman" w:cs="Times New Roman"/>
          <w:color w:val="auto"/>
        </w:rPr>
        <w:t>Oyiine emyaaka engahi? (emyaaka eyabakazi)</w:t>
      </w:r>
    </w:p>
    <w:p w14:paraId="3F829A05" w14:textId="6B826D14" w:rsidR="00357356" w:rsidRPr="00A05F8B" w:rsidRDefault="00F71102" w:rsidP="00357356">
      <w:pPr>
        <w:pStyle w:val="Default"/>
        <w:numPr>
          <w:ilvl w:val="0"/>
          <w:numId w:val="1"/>
        </w:numPr>
        <w:rPr>
          <w:rFonts w:ascii="Times New Roman" w:hAnsi="Times New Roman" w:cs="Times New Roman"/>
          <w:color w:val="auto"/>
        </w:rPr>
      </w:pPr>
      <w:r w:rsidRPr="00A05F8B">
        <w:rPr>
          <w:rFonts w:ascii="Times New Roman" w:hAnsi="Times New Roman" w:cs="Times New Roman"/>
          <w:color w:val="auto"/>
        </w:rPr>
        <w:t>Omwaana wawe ayine emyaka engahe?</w:t>
      </w:r>
      <w:r w:rsidR="00357356" w:rsidRPr="00A05F8B">
        <w:rPr>
          <w:rFonts w:ascii="Times New Roman" w:hAnsi="Times New Roman" w:cs="Times New Roman"/>
          <w:color w:val="auto"/>
        </w:rPr>
        <w:t xml:space="preserve"> </w:t>
      </w:r>
    </w:p>
    <w:p w14:paraId="56920660" w14:textId="4944B5F5" w:rsidR="00F71102" w:rsidRPr="00A05F8B" w:rsidRDefault="00F71102" w:rsidP="008E515A">
      <w:pPr>
        <w:numPr>
          <w:ilvl w:val="0"/>
          <w:numId w:val="1"/>
        </w:numPr>
        <w:autoSpaceDE w:val="0"/>
        <w:autoSpaceDN w:val="0"/>
        <w:adjustRightInd w:val="0"/>
        <w:spacing w:after="36" w:line="240" w:lineRule="auto"/>
        <w:rPr>
          <w:rFonts w:ascii="Times New Roman" w:hAnsi="Times New Roman" w:cs="Times New Roman"/>
          <w:sz w:val="24"/>
          <w:szCs w:val="24"/>
        </w:rPr>
      </w:pPr>
      <w:r w:rsidRPr="00A05F8B">
        <w:rPr>
          <w:rFonts w:ascii="Times New Roman" w:hAnsi="Times New Roman" w:cs="Times New Roman"/>
          <w:sz w:val="24"/>
          <w:szCs w:val="24"/>
        </w:rPr>
        <w:t>Ogu nomwana wawe wokubanza?</w:t>
      </w:r>
    </w:p>
    <w:p w14:paraId="26073BC7" w14:textId="6FBB655D" w:rsidR="00F71102" w:rsidRPr="00A05F8B" w:rsidRDefault="00B33648" w:rsidP="008E515A">
      <w:pPr>
        <w:numPr>
          <w:ilvl w:val="0"/>
          <w:numId w:val="1"/>
        </w:numPr>
        <w:autoSpaceDE w:val="0"/>
        <w:autoSpaceDN w:val="0"/>
        <w:adjustRightInd w:val="0"/>
        <w:spacing w:after="36" w:line="240" w:lineRule="auto"/>
        <w:rPr>
          <w:rFonts w:ascii="Times New Roman" w:hAnsi="Times New Roman" w:cs="Times New Roman"/>
          <w:sz w:val="24"/>
          <w:szCs w:val="24"/>
        </w:rPr>
      </w:pPr>
      <w:r w:rsidRPr="00A05F8B">
        <w:rPr>
          <w:rFonts w:ascii="Times New Roman" w:hAnsi="Times New Roman" w:cs="Times New Roman"/>
          <w:sz w:val="24"/>
          <w:szCs w:val="24"/>
        </w:rPr>
        <w:t>Ku arabe ateri wokubanza, abandi abaana oyiine bangahi?</w:t>
      </w:r>
    </w:p>
    <w:p w14:paraId="5DA26FB3" w14:textId="2F73FBA0" w:rsidR="00B33648" w:rsidRPr="00A05F8B" w:rsidRDefault="00B33648" w:rsidP="00357356">
      <w:pPr>
        <w:numPr>
          <w:ilvl w:val="0"/>
          <w:numId w:val="1"/>
        </w:numPr>
        <w:autoSpaceDE w:val="0"/>
        <w:autoSpaceDN w:val="0"/>
        <w:adjustRightInd w:val="0"/>
        <w:spacing w:after="36" w:line="240" w:lineRule="auto"/>
        <w:rPr>
          <w:rFonts w:ascii="Times New Roman" w:hAnsi="Times New Roman" w:cs="Times New Roman"/>
          <w:sz w:val="24"/>
          <w:szCs w:val="24"/>
        </w:rPr>
      </w:pPr>
      <w:r w:rsidRPr="00A05F8B">
        <w:rPr>
          <w:rFonts w:ascii="Times New Roman" w:hAnsi="Times New Roman" w:cs="Times New Roman"/>
          <w:sz w:val="24"/>
          <w:szCs w:val="24"/>
        </w:rPr>
        <w:t>Oyine a barongo?</w:t>
      </w:r>
    </w:p>
    <w:p w14:paraId="16074920" w14:textId="1B83C4FF" w:rsidR="00B33648" w:rsidRPr="00A05F8B" w:rsidRDefault="00B33648" w:rsidP="00357356">
      <w:pPr>
        <w:numPr>
          <w:ilvl w:val="0"/>
          <w:numId w:val="1"/>
        </w:numPr>
        <w:autoSpaceDE w:val="0"/>
        <w:autoSpaceDN w:val="0"/>
        <w:adjustRightInd w:val="0"/>
        <w:spacing w:after="36" w:line="240" w:lineRule="auto"/>
        <w:rPr>
          <w:rFonts w:ascii="Times New Roman" w:hAnsi="Times New Roman" w:cs="Times New Roman"/>
          <w:sz w:val="24"/>
          <w:szCs w:val="24"/>
        </w:rPr>
      </w:pPr>
      <w:r w:rsidRPr="00A05F8B">
        <w:rPr>
          <w:rFonts w:ascii="Times New Roman" w:hAnsi="Times New Roman" w:cs="Times New Roman"/>
          <w:sz w:val="24"/>
          <w:szCs w:val="24"/>
        </w:rPr>
        <w:t>Oyiine emyaka engahe?</w:t>
      </w:r>
    </w:p>
    <w:p w14:paraId="2891FA6D" w14:textId="543F2411" w:rsidR="00B33648" w:rsidRPr="00A05F8B" w:rsidRDefault="00B33648" w:rsidP="00357356">
      <w:pPr>
        <w:numPr>
          <w:ilvl w:val="0"/>
          <w:numId w:val="1"/>
        </w:numPr>
        <w:autoSpaceDE w:val="0"/>
        <w:autoSpaceDN w:val="0"/>
        <w:adjustRightInd w:val="0"/>
        <w:spacing w:after="36" w:line="240" w:lineRule="auto"/>
        <w:rPr>
          <w:rFonts w:ascii="Times New Roman" w:hAnsi="Times New Roman" w:cs="Times New Roman"/>
          <w:sz w:val="24"/>
          <w:szCs w:val="24"/>
        </w:rPr>
      </w:pPr>
      <w:r w:rsidRPr="00A05F8B">
        <w:rPr>
          <w:rFonts w:ascii="Times New Roman" w:hAnsi="Times New Roman" w:cs="Times New Roman"/>
          <w:sz w:val="24"/>
          <w:szCs w:val="24"/>
        </w:rPr>
        <w:t>Nokorakyi omwihangwe kugira ingu obone ebyokudya ninga omushaara?</w:t>
      </w:r>
    </w:p>
    <w:p w14:paraId="58E23243" w14:textId="6274A939" w:rsidR="00B33648" w:rsidRPr="00A05F8B" w:rsidRDefault="00B33648" w:rsidP="00B33648">
      <w:pPr>
        <w:numPr>
          <w:ilvl w:val="0"/>
          <w:numId w:val="1"/>
        </w:numPr>
        <w:autoSpaceDE w:val="0"/>
        <w:autoSpaceDN w:val="0"/>
        <w:adjustRightInd w:val="0"/>
        <w:spacing w:before="240" w:after="36" w:line="240" w:lineRule="auto"/>
        <w:rPr>
          <w:rFonts w:ascii="Times New Roman" w:hAnsi="Times New Roman" w:cs="Times New Roman"/>
          <w:sz w:val="24"/>
          <w:szCs w:val="24"/>
        </w:rPr>
      </w:pPr>
      <w:r w:rsidRPr="00A05F8B">
        <w:rPr>
          <w:rFonts w:ascii="Times New Roman" w:hAnsi="Times New Roman" w:cs="Times New Roman"/>
          <w:sz w:val="24"/>
          <w:szCs w:val="24"/>
        </w:rPr>
        <w:t>Nogenda nomwana waawe burihamwe ahorikuza? (ekyokureberaha ahorikukora, omumusiri nahandi nahandi )</w:t>
      </w:r>
    </w:p>
    <w:p w14:paraId="4E60C58E" w14:textId="277A51CC" w:rsidR="00357356" w:rsidRPr="00A05F8B" w:rsidRDefault="00AC6AC9" w:rsidP="00357356">
      <w:pPr>
        <w:numPr>
          <w:ilvl w:val="0"/>
          <w:numId w:val="1"/>
        </w:numPr>
        <w:autoSpaceDE w:val="0"/>
        <w:autoSpaceDN w:val="0"/>
        <w:adjustRightInd w:val="0"/>
        <w:spacing w:after="36" w:line="240" w:lineRule="auto"/>
        <w:rPr>
          <w:rFonts w:ascii="Times New Roman" w:hAnsi="Times New Roman" w:cs="Times New Roman"/>
          <w:sz w:val="24"/>
          <w:szCs w:val="24"/>
        </w:rPr>
      </w:pPr>
      <w:r w:rsidRPr="00A05F8B">
        <w:rPr>
          <w:rFonts w:ascii="Times New Roman" w:hAnsi="Times New Roman" w:cs="Times New Roman"/>
          <w:sz w:val="24"/>
          <w:szCs w:val="24"/>
        </w:rPr>
        <w:t>Noyikirizibwa kwonsa omwana waawe waaba orikukora? Noyonsa waaba okozire?</w:t>
      </w:r>
      <w:r w:rsidR="00357356" w:rsidRPr="00A05F8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6CC9E2B" w14:textId="7351DDC2" w:rsidR="00AC6AC9" w:rsidRPr="00A05F8B" w:rsidRDefault="00AC6AC9" w:rsidP="00357356">
      <w:pPr>
        <w:numPr>
          <w:ilvl w:val="0"/>
          <w:numId w:val="1"/>
        </w:numPr>
        <w:autoSpaceDE w:val="0"/>
        <w:autoSpaceDN w:val="0"/>
        <w:adjustRightInd w:val="0"/>
        <w:spacing w:after="36" w:line="240" w:lineRule="auto"/>
        <w:rPr>
          <w:rFonts w:ascii="Times New Roman" w:hAnsi="Times New Roman" w:cs="Times New Roman"/>
          <w:sz w:val="24"/>
          <w:szCs w:val="24"/>
        </w:rPr>
      </w:pPr>
      <w:r w:rsidRPr="00A05F8B">
        <w:rPr>
          <w:rFonts w:ascii="Times New Roman" w:hAnsi="Times New Roman" w:cs="Times New Roman"/>
          <w:sz w:val="24"/>
          <w:szCs w:val="24"/>
        </w:rPr>
        <w:t>No yakyira emere kurunga omubitongore ninga omugavumenti?</w:t>
      </w:r>
    </w:p>
    <w:p w14:paraId="152963CB" w14:textId="145F64BF" w:rsidR="00AC6AC9" w:rsidRPr="00A05F8B" w:rsidRDefault="00AC6AC9" w:rsidP="00357356">
      <w:pPr>
        <w:numPr>
          <w:ilvl w:val="0"/>
          <w:numId w:val="1"/>
        </w:numPr>
        <w:autoSpaceDE w:val="0"/>
        <w:autoSpaceDN w:val="0"/>
        <w:adjustRightInd w:val="0"/>
        <w:spacing w:after="36" w:line="240" w:lineRule="auto"/>
        <w:rPr>
          <w:rFonts w:ascii="Times New Roman" w:hAnsi="Times New Roman" w:cs="Times New Roman"/>
          <w:sz w:val="24"/>
          <w:szCs w:val="24"/>
        </w:rPr>
      </w:pPr>
      <w:r w:rsidRPr="00A05F8B">
        <w:rPr>
          <w:rFonts w:ascii="Times New Roman" w:hAnsi="Times New Roman" w:cs="Times New Roman"/>
          <w:sz w:val="24"/>
          <w:szCs w:val="24"/>
        </w:rPr>
        <w:t>Eka yaawe eyine etuno dyoona? Kandi itaaka?</w:t>
      </w:r>
    </w:p>
    <w:p w14:paraId="26356860" w14:textId="68B7C862" w:rsidR="00AC6AC9" w:rsidRPr="00A05F8B" w:rsidRDefault="00AC6AC9" w:rsidP="00357356">
      <w:pPr>
        <w:numPr>
          <w:ilvl w:val="0"/>
          <w:numId w:val="1"/>
        </w:numPr>
        <w:autoSpaceDE w:val="0"/>
        <w:autoSpaceDN w:val="0"/>
        <w:adjustRightInd w:val="0"/>
        <w:spacing w:after="36" w:line="240" w:lineRule="auto"/>
        <w:rPr>
          <w:rFonts w:ascii="Times New Roman" w:hAnsi="Times New Roman" w:cs="Times New Roman"/>
          <w:sz w:val="24"/>
          <w:szCs w:val="24"/>
        </w:rPr>
      </w:pPr>
      <w:r w:rsidRPr="00A05F8B">
        <w:rPr>
          <w:rFonts w:ascii="Times New Roman" w:hAnsi="Times New Roman" w:cs="Times New Roman"/>
          <w:sz w:val="24"/>
          <w:szCs w:val="24"/>
        </w:rPr>
        <w:t>Oyiine kamiina?</w:t>
      </w:r>
    </w:p>
    <w:p w14:paraId="1D5D08CD" w14:textId="645C2890" w:rsidR="004B4249" w:rsidRPr="00A05F8B" w:rsidRDefault="00AC6AC9" w:rsidP="00C963F7">
      <w:pPr>
        <w:numPr>
          <w:ilvl w:val="0"/>
          <w:numId w:val="1"/>
        </w:numPr>
        <w:autoSpaceDE w:val="0"/>
        <w:autoSpaceDN w:val="0"/>
        <w:adjustRightInd w:val="0"/>
        <w:spacing w:after="36" w:line="240" w:lineRule="auto"/>
        <w:rPr>
          <w:rFonts w:ascii="Times New Roman" w:hAnsi="Times New Roman" w:cs="Times New Roman"/>
          <w:sz w:val="24"/>
          <w:szCs w:val="24"/>
        </w:rPr>
      </w:pPr>
      <w:r w:rsidRPr="00A05F8B">
        <w:rPr>
          <w:rFonts w:ascii="Times New Roman" w:hAnsi="Times New Roman" w:cs="Times New Roman"/>
          <w:sz w:val="24"/>
          <w:szCs w:val="24"/>
        </w:rPr>
        <w:t>Noboona aha sabuuni?</w:t>
      </w:r>
    </w:p>
    <w:p w14:paraId="7F81CFA4" w14:textId="36159756" w:rsidR="00AC6AC9" w:rsidRPr="00A05F8B" w:rsidRDefault="002D6487" w:rsidP="00C963F7">
      <w:pPr>
        <w:numPr>
          <w:ilvl w:val="0"/>
          <w:numId w:val="1"/>
        </w:numPr>
        <w:autoSpaceDE w:val="0"/>
        <w:autoSpaceDN w:val="0"/>
        <w:adjustRightInd w:val="0"/>
        <w:spacing w:after="36" w:line="240" w:lineRule="auto"/>
        <w:rPr>
          <w:rFonts w:ascii="Times New Roman" w:hAnsi="Times New Roman" w:cs="Times New Roman"/>
          <w:sz w:val="24"/>
          <w:szCs w:val="24"/>
        </w:rPr>
      </w:pPr>
      <w:r w:rsidRPr="00A05F8B">
        <w:rPr>
          <w:rFonts w:ascii="Times New Roman" w:hAnsi="Times New Roman" w:cs="Times New Roman"/>
          <w:sz w:val="24"/>
          <w:szCs w:val="24"/>
        </w:rPr>
        <w:t>Oyiine amaizi garwesindika</w:t>
      </w:r>
      <w:r w:rsidR="00BC4484" w:rsidRPr="00A05F8B">
        <w:rPr>
          <w:rFonts w:ascii="Times New Roman" w:hAnsi="Times New Roman" w:cs="Times New Roman"/>
          <w:sz w:val="24"/>
          <w:szCs w:val="24"/>
        </w:rPr>
        <w:t>?</w:t>
      </w:r>
    </w:p>
    <w:p w14:paraId="46078B93" w14:textId="08BBB6F2" w:rsidR="002D6487" w:rsidRPr="00A05F8B" w:rsidRDefault="002D6487" w:rsidP="00357356">
      <w:pPr>
        <w:numPr>
          <w:ilvl w:val="0"/>
          <w:numId w:val="1"/>
        </w:numPr>
        <w:autoSpaceDE w:val="0"/>
        <w:autoSpaceDN w:val="0"/>
        <w:adjustRightInd w:val="0"/>
        <w:spacing w:after="36" w:line="240" w:lineRule="auto"/>
        <w:rPr>
          <w:rFonts w:ascii="Times New Roman" w:hAnsi="Times New Roman" w:cs="Times New Roman"/>
          <w:sz w:val="24"/>
          <w:szCs w:val="24"/>
        </w:rPr>
      </w:pPr>
      <w:r w:rsidRPr="00A05F8B">
        <w:rPr>
          <w:rFonts w:ascii="Times New Roman" w:hAnsi="Times New Roman" w:cs="Times New Roman"/>
          <w:sz w:val="24"/>
          <w:szCs w:val="24"/>
        </w:rPr>
        <w:t>No naaba omungaro dyari?</w:t>
      </w:r>
    </w:p>
    <w:p w14:paraId="78F0EA49" w14:textId="29C51B30" w:rsidR="002D6487" w:rsidRPr="00A05F8B" w:rsidRDefault="002D6487" w:rsidP="00357356">
      <w:pPr>
        <w:numPr>
          <w:ilvl w:val="0"/>
          <w:numId w:val="1"/>
        </w:numPr>
        <w:autoSpaceDE w:val="0"/>
        <w:autoSpaceDN w:val="0"/>
        <w:adjustRightInd w:val="0"/>
        <w:spacing w:after="36" w:line="240" w:lineRule="auto"/>
        <w:rPr>
          <w:rFonts w:ascii="Times New Roman" w:hAnsi="Times New Roman" w:cs="Times New Roman"/>
          <w:sz w:val="24"/>
          <w:szCs w:val="24"/>
        </w:rPr>
      </w:pPr>
      <w:r w:rsidRPr="00A05F8B">
        <w:rPr>
          <w:rFonts w:ascii="Times New Roman" w:hAnsi="Times New Roman" w:cs="Times New Roman"/>
          <w:sz w:val="24"/>
          <w:szCs w:val="24"/>
        </w:rPr>
        <w:t xml:space="preserve">Okazariira omwaana waawe inkahe (omwigwariro erihango? </w:t>
      </w:r>
    </w:p>
    <w:p w14:paraId="52EDD24A" w14:textId="771FA41F" w:rsidR="00C963F7" w:rsidRPr="00A05F8B" w:rsidRDefault="002D6487" w:rsidP="00BC4484">
      <w:pPr>
        <w:numPr>
          <w:ilvl w:val="0"/>
          <w:numId w:val="1"/>
        </w:numPr>
        <w:autoSpaceDE w:val="0"/>
        <w:autoSpaceDN w:val="0"/>
        <w:adjustRightInd w:val="0"/>
        <w:spacing w:after="36" w:line="240" w:lineRule="auto"/>
        <w:rPr>
          <w:rFonts w:ascii="Times New Roman" w:hAnsi="Times New Roman" w:cs="Times New Roman"/>
          <w:sz w:val="24"/>
          <w:szCs w:val="24"/>
        </w:rPr>
      </w:pPr>
      <w:r w:rsidRPr="00A05F8B">
        <w:rPr>
          <w:rFonts w:ascii="Times New Roman" w:hAnsi="Times New Roman" w:cs="Times New Roman"/>
          <w:sz w:val="24"/>
          <w:szCs w:val="24"/>
        </w:rPr>
        <w:t>Okazara ota ( okazara je/ bakakushemwza) ?</w:t>
      </w:r>
    </w:p>
    <w:p w14:paraId="47FFE789" w14:textId="13E82A68" w:rsidR="003734CE" w:rsidRPr="00A05F8B" w:rsidRDefault="003734CE" w:rsidP="00357356">
      <w:pPr>
        <w:numPr>
          <w:ilvl w:val="0"/>
          <w:numId w:val="1"/>
        </w:numPr>
        <w:autoSpaceDE w:val="0"/>
        <w:autoSpaceDN w:val="0"/>
        <w:adjustRightInd w:val="0"/>
        <w:spacing w:after="36" w:line="240" w:lineRule="auto"/>
        <w:rPr>
          <w:rFonts w:ascii="Times New Roman" w:hAnsi="Times New Roman" w:cs="Times New Roman"/>
          <w:sz w:val="24"/>
          <w:szCs w:val="24"/>
        </w:rPr>
      </w:pPr>
      <w:r w:rsidRPr="00A05F8B">
        <w:rPr>
          <w:rFonts w:ascii="Times New Roman" w:hAnsi="Times New Roman" w:cs="Times New Roman"/>
          <w:sz w:val="24"/>
          <w:szCs w:val="24"/>
        </w:rPr>
        <w:t>Hariho ebizibu ebiwaatungire orikuzaara ? kukyiraabe kyiriho kyishoborore</w:t>
      </w:r>
      <w:r w:rsidR="00BC4484" w:rsidRPr="00A05F8B">
        <w:rPr>
          <w:rFonts w:ascii="Times New Roman" w:hAnsi="Times New Roman" w:cs="Times New Roman"/>
          <w:sz w:val="24"/>
          <w:szCs w:val="24"/>
        </w:rPr>
        <w:t>?</w:t>
      </w:r>
    </w:p>
    <w:p w14:paraId="0DD19E50" w14:textId="5DE749B7" w:rsidR="003734CE" w:rsidRPr="00A05F8B" w:rsidRDefault="003734CE" w:rsidP="00357356">
      <w:pPr>
        <w:numPr>
          <w:ilvl w:val="0"/>
          <w:numId w:val="1"/>
        </w:numPr>
        <w:autoSpaceDE w:val="0"/>
        <w:autoSpaceDN w:val="0"/>
        <w:adjustRightInd w:val="0"/>
        <w:spacing w:after="36" w:line="240" w:lineRule="auto"/>
        <w:rPr>
          <w:rFonts w:ascii="Times New Roman" w:hAnsi="Times New Roman" w:cs="Times New Roman"/>
          <w:sz w:val="24"/>
          <w:szCs w:val="24"/>
        </w:rPr>
      </w:pPr>
      <w:r w:rsidRPr="00A05F8B">
        <w:rPr>
          <w:rFonts w:ascii="Times New Roman" w:hAnsi="Times New Roman" w:cs="Times New Roman"/>
          <w:sz w:val="24"/>
          <w:szCs w:val="24"/>
        </w:rPr>
        <w:t>Waronkyizeho ogumwaana? Kumara obwiire burikwinganakyi?</w:t>
      </w:r>
    </w:p>
    <w:p w14:paraId="16AC95A1" w14:textId="771357EE" w:rsidR="003734CE" w:rsidRPr="00A05F8B" w:rsidRDefault="003734CE" w:rsidP="00BC4484">
      <w:pPr>
        <w:numPr>
          <w:ilvl w:val="0"/>
          <w:numId w:val="1"/>
        </w:numPr>
        <w:autoSpaceDE w:val="0"/>
        <w:autoSpaceDN w:val="0"/>
        <w:adjustRightInd w:val="0"/>
        <w:spacing w:after="36" w:line="240" w:lineRule="auto"/>
        <w:rPr>
          <w:rFonts w:ascii="Times New Roman" w:hAnsi="Times New Roman" w:cs="Times New Roman"/>
          <w:sz w:val="24"/>
          <w:szCs w:val="24"/>
        </w:rPr>
      </w:pPr>
      <w:r w:rsidRPr="00A05F8B">
        <w:rPr>
          <w:rFonts w:ascii="Times New Roman" w:hAnsi="Times New Roman" w:cs="Times New Roman"/>
          <w:sz w:val="24"/>
          <w:szCs w:val="24"/>
        </w:rPr>
        <w:t>Iwe ninga omwana waawe mukaba mugwiire obuwazaara?</w:t>
      </w:r>
    </w:p>
    <w:p w14:paraId="4CB3DD1C" w14:textId="69F54640" w:rsidR="00357356" w:rsidRPr="00A05F8B" w:rsidRDefault="003734CE" w:rsidP="003734CE">
      <w:pPr>
        <w:numPr>
          <w:ilvl w:val="0"/>
          <w:numId w:val="1"/>
        </w:numPr>
        <w:autoSpaceDE w:val="0"/>
        <w:autoSpaceDN w:val="0"/>
        <w:adjustRightInd w:val="0"/>
        <w:spacing w:after="36" w:line="240" w:lineRule="auto"/>
        <w:rPr>
          <w:rFonts w:ascii="Times New Roman" w:hAnsi="Times New Roman" w:cs="Times New Roman"/>
          <w:sz w:val="24"/>
          <w:szCs w:val="24"/>
        </w:rPr>
      </w:pPr>
      <w:r w:rsidRPr="00A05F8B">
        <w:rPr>
          <w:rFonts w:ascii="Times New Roman" w:hAnsi="Times New Roman" w:cs="Times New Roman"/>
          <w:sz w:val="24"/>
          <w:szCs w:val="24"/>
        </w:rPr>
        <w:t>Omwaana waawe akagwaraho omunyezi mukaaga (6) yokubaanza?</w:t>
      </w:r>
      <w:r w:rsidR="00357356" w:rsidRPr="00A05F8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C750B05" w14:textId="7CB1FA77" w:rsidR="003734CE" w:rsidRPr="00A05F8B" w:rsidRDefault="001311CA" w:rsidP="00357356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05F8B">
        <w:rPr>
          <w:rFonts w:ascii="Times New Roman" w:hAnsi="Times New Roman" w:cs="Times New Roman"/>
          <w:sz w:val="24"/>
          <w:szCs w:val="24"/>
        </w:rPr>
        <w:t>Ku arabe yagwiire akaba agwiire kyi ku orabe nokyimanya ? (ekyokurebare: omuriro, ekyirukano, okutanaka, okwiisa kubi, oburwire bwomubiiri, okuzimba, okukooha, mutuku, enjoka, ebizibu byamaisho, okunyempata, obuzibu omukushesha, omushiaja rwesiiri….)</w:t>
      </w:r>
    </w:p>
    <w:p w14:paraId="070D2D70" w14:textId="0AF79EC2" w:rsidR="008E515A" w:rsidRPr="00A05F8B" w:rsidRDefault="008E515A" w:rsidP="008E51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C7E6A7" w14:textId="68E8612B" w:rsidR="008E515A" w:rsidRPr="00A05F8B" w:rsidRDefault="008E515A" w:rsidP="008E51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E499EB" w14:textId="1DF1AA69" w:rsidR="008E515A" w:rsidRPr="00A05F8B" w:rsidRDefault="008E515A" w:rsidP="008E51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23300C" w14:textId="6FF71526" w:rsidR="008E515A" w:rsidRPr="00A05F8B" w:rsidRDefault="008E515A" w:rsidP="008E51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4F33602" w14:textId="316BD773" w:rsidR="008E515A" w:rsidRPr="00A05F8B" w:rsidRDefault="008E515A" w:rsidP="008E51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351FD6" w14:textId="3E130C0A" w:rsidR="008E515A" w:rsidRPr="00A05F8B" w:rsidRDefault="008E515A" w:rsidP="008E51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C1B76B" w14:textId="51A67144" w:rsidR="008E515A" w:rsidRPr="00A05F8B" w:rsidRDefault="008E515A" w:rsidP="008E51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541F08" w14:textId="2B37743D" w:rsidR="008E515A" w:rsidRPr="00A05F8B" w:rsidRDefault="008E515A" w:rsidP="008E51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73053B" w14:textId="1C9C5D56" w:rsidR="008E515A" w:rsidRPr="00A05F8B" w:rsidRDefault="008E515A" w:rsidP="008E51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B568DC" w14:textId="0B8497BE" w:rsidR="008E515A" w:rsidRPr="00A05F8B" w:rsidRDefault="008E515A" w:rsidP="008E51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8BE0300" w14:textId="2C8612EF" w:rsidR="008E515A" w:rsidRPr="00A05F8B" w:rsidRDefault="008E515A" w:rsidP="008E51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911F16" w14:textId="106254AE" w:rsidR="008E515A" w:rsidRPr="00A05F8B" w:rsidRDefault="008E515A" w:rsidP="008E51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5747D7" w14:textId="5A6BD886" w:rsidR="008E515A" w:rsidRPr="00A05F8B" w:rsidRDefault="008E515A" w:rsidP="008E51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5E6937" w14:textId="1EF74956" w:rsidR="008E515A" w:rsidRPr="00A05F8B" w:rsidRDefault="008E515A" w:rsidP="008E51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C52084" w14:textId="187D2B3E" w:rsidR="008E515A" w:rsidRPr="00A05F8B" w:rsidRDefault="008E515A" w:rsidP="008E51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F0A159" w14:textId="6E6A932B" w:rsidR="008E515A" w:rsidRPr="00A05F8B" w:rsidRDefault="008E515A" w:rsidP="008E51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9CCF89" w14:textId="5FD2786F" w:rsidR="008E515A" w:rsidRPr="00A05F8B" w:rsidRDefault="008E515A" w:rsidP="008E51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213CBF" w14:textId="77777777" w:rsidR="00BC4484" w:rsidRPr="00A05F8B" w:rsidRDefault="00BC4484" w:rsidP="008E51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BC4484" w:rsidRPr="00A05F8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DE3E92B8"/>
    <w:multiLevelType w:val="hybridMultilevel"/>
    <w:tmpl w:val="6D22ECCD"/>
    <w:lvl w:ilvl="0" w:tplc="FFFFFFFF">
      <w:start w:val="1"/>
      <w:numFmt w:val="lowerRoman"/>
      <w:lvlText w:val="%1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4EA9ED24"/>
    <w:multiLevelType w:val="hybridMultilevel"/>
    <w:tmpl w:val="D50CD94C"/>
    <w:lvl w:ilvl="0" w:tplc="0410000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5998BDAE"/>
    <w:multiLevelType w:val="hybridMultilevel"/>
    <w:tmpl w:val="BBBECC64"/>
    <w:lvl w:ilvl="0" w:tplc="FFFFFFFF">
      <w:start w:val="1"/>
      <w:numFmt w:val="lowerRoman"/>
      <w:lvlText w:val="%1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64F065AB"/>
    <w:multiLevelType w:val="hybridMultilevel"/>
    <w:tmpl w:val="708625D9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7356"/>
    <w:rsid w:val="000C7DB8"/>
    <w:rsid w:val="001311CA"/>
    <w:rsid w:val="00194B35"/>
    <w:rsid w:val="002156FC"/>
    <w:rsid w:val="00267186"/>
    <w:rsid w:val="002A4C1D"/>
    <w:rsid w:val="002D6487"/>
    <w:rsid w:val="00327661"/>
    <w:rsid w:val="00357356"/>
    <w:rsid w:val="00360CEE"/>
    <w:rsid w:val="003734CE"/>
    <w:rsid w:val="003E1344"/>
    <w:rsid w:val="004B4249"/>
    <w:rsid w:val="004F1334"/>
    <w:rsid w:val="00527A00"/>
    <w:rsid w:val="0055602C"/>
    <w:rsid w:val="00614A23"/>
    <w:rsid w:val="00644750"/>
    <w:rsid w:val="006A3C9A"/>
    <w:rsid w:val="008850B9"/>
    <w:rsid w:val="008E515A"/>
    <w:rsid w:val="00914DFB"/>
    <w:rsid w:val="0095315C"/>
    <w:rsid w:val="00A05F8B"/>
    <w:rsid w:val="00AC6AC9"/>
    <w:rsid w:val="00B33648"/>
    <w:rsid w:val="00BC4484"/>
    <w:rsid w:val="00C00E04"/>
    <w:rsid w:val="00C963F7"/>
    <w:rsid w:val="00DC3560"/>
    <w:rsid w:val="00E8677A"/>
    <w:rsid w:val="00F71102"/>
    <w:rsid w:val="00FC6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656BC"/>
  <w15:chartTrackingRefBased/>
  <w15:docId w15:val="{89874EA8-1671-405B-AF18-1A735BEAF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5735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7</Words>
  <Characters>1126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Scarpa [RPG]</dc:creator>
  <cp:keywords/>
  <dc:description/>
  <cp:lastModifiedBy>Giulia Scarpa [RPG]</cp:lastModifiedBy>
  <cp:revision>3</cp:revision>
  <dcterms:created xsi:type="dcterms:W3CDTF">2022-01-25T14:04:00Z</dcterms:created>
  <dcterms:modified xsi:type="dcterms:W3CDTF">2022-01-25T14:09:00Z</dcterms:modified>
</cp:coreProperties>
</file>